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C56" w:rsidRPr="00BA6EE9" w:rsidRDefault="003D3668" w:rsidP="009F26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0192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3</w:t>
      </w:r>
      <w:bookmarkStart w:id="0" w:name="_GoBack"/>
      <w:bookmarkEnd w:id="0"/>
      <w:r w:rsidR="00B03C56" w:rsidRPr="00212240">
        <w:rPr>
          <w:rFonts w:ascii="Arial" w:hAnsi="Arial" w:cs="Arial"/>
          <w:sz w:val="24"/>
          <w:szCs w:val="24"/>
        </w:rPr>
        <w:t xml:space="preserve"> </w:t>
      </w:r>
      <w:r w:rsidR="00B03C56" w:rsidRPr="00DF07D6">
        <w:rPr>
          <w:rFonts w:ascii="Arial" w:hAnsi="Arial" w:cs="Arial"/>
          <w:sz w:val="24"/>
          <w:szCs w:val="24"/>
        </w:rPr>
        <w:t>Cohort characteristics of samples used for DeepSAGE gene expression profiling and Fluidigm RT-qPCR validatio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2057"/>
        <w:gridCol w:w="1647"/>
        <w:gridCol w:w="1647"/>
        <w:gridCol w:w="1647"/>
        <w:gridCol w:w="1647"/>
        <w:gridCol w:w="1647"/>
      </w:tblGrid>
      <w:tr w:rsidR="00BA6EE9" w:rsidRPr="00E01529" w:rsidTr="00A53511">
        <w:tc>
          <w:tcPr>
            <w:tcW w:w="164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A53511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roups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A5351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HD state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A5351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ender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A5351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A53511">
            <w:pPr>
              <w:tabs>
                <w:tab w:val="left" w:pos="312"/>
                <w:tab w:val="center" w:pos="529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Age Mean</w:t>
            </w:r>
            <w:r w:rsid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Range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56023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TMS</w:t>
            </w:r>
            <w:r w:rsidR="00560237" w:rsidRPr="0056023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Mean (Range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bottom"/>
          </w:tcPr>
          <w:p w:rsidR="00BA6EE9" w:rsidRPr="00A53511" w:rsidRDefault="00BA6EE9" w:rsidP="0056023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TFC</w:t>
            </w:r>
            <w:r w:rsidR="00560237" w:rsidRPr="0056023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b</w:t>
            </w:r>
            <w:proofErr w:type="spellEnd"/>
            <w:r w:rsidRP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Mean</w:t>
            </w:r>
            <w:r w:rsidR="00A535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Range)</w:t>
            </w:r>
          </w:p>
        </w:tc>
      </w:tr>
      <w:tr w:rsidR="002323AD" w:rsidRPr="00E01529" w:rsidTr="007B5E19">
        <w:tc>
          <w:tcPr>
            <w:tcW w:w="1647" w:type="dxa"/>
            <w:vMerge w:val="restart"/>
            <w:tcBorders>
              <w:top w:val="single" w:sz="12" w:space="0" w:color="auto"/>
            </w:tcBorders>
            <w:vAlign w:val="center"/>
          </w:tcPr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DeepSAGE</w:t>
            </w:r>
            <w:proofErr w:type="spellEnd"/>
          </w:p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</w:p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Cohort</w:t>
            </w:r>
          </w:p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n=124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:rsidR="002323AD" w:rsidRPr="00A53511" w:rsidRDefault="002323AD" w:rsidP="002323A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Controls</w:t>
            </w:r>
          </w:p>
          <w:p w:rsidR="002323AD" w:rsidRPr="00A53511" w:rsidRDefault="002323AD" w:rsidP="002323AD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n=33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BA6EE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BA6EE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5D75A4" w:rsidP="001D16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</w:t>
            </w:r>
            <w:r w:rsidR="001D161D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25-68)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BA6EE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9 (0-11)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BA6EE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7 (11-13)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647" w:type="dxa"/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9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23-58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2 </w:t>
            </w:r>
            <w:r w:rsidR="00FD32F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(0-12</w:t>
            </w: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9 (12-13)</w:t>
            </w:r>
          </w:p>
        </w:tc>
      </w:tr>
      <w:tr w:rsidR="002323AD" w:rsidRPr="00E01529" w:rsidTr="002323AD">
        <w:tc>
          <w:tcPr>
            <w:tcW w:w="1647" w:type="dxa"/>
            <w:vMerge/>
          </w:tcPr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 w:val="restart"/>
            <w:vAlign w:val="center"/>
          </w:tcPr>
          <w:p w:rsidR="002323AD" w:rsidRPr="00A53511" w:rsidRDefault="002323AD" w:rsidP="002323A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Presymptomatics</w:t>
            </w:r>
            <w:proofErr w:type="spellEnd"/>
          </w:p>
          <w:p w:rsidR="002323AD" w:rsidRPr="00A53511" w:rsidRDefault="002323AD" w:rsidP="002323AD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n=27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647" w:type="dxa"/>
          </w:tcPr>
          <w:p w:rsidR="002323AD" w:rsidRPr="00A53511" w:rsidRDefault="005D75A4" w:rsidP="001D16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1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1D161D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6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57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6 (0-5)</w:t>
            </w:r>
          </w:p>
        </w:tc>
        <w:tc>
          <w:tcPr>
            <w:tcW w:w="1647" w:type="dxa"/>
          </w:tcPr>
          <w:p w:rsidR="002323AD" w:rsidRPr="00A53511" w:rsidRDefault="002323AD" w:rsidP="004604A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1.7 (</w:t>
            </w:r>
            <w:r w:rsidR="004604A6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</w:t>
            </w: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-13)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47" w:type="dxa"/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3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31-55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1 (0-5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8 (11-13)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 w:val="restart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Symptomatics</w:t>
            </w:r>
            <w:proofErr w:type="spellEnd"/>
          </w:p>
          <w:p w:rsidR="002323AD" w:rsidRPr="00A53511" w:rsidRDefault="002323AD" w:rsidP="00541FEF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n=64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647" w:type="dxa"/>
          </w:tcPr>
          <w:p w:rsidR="002323AD" w:rsidRPr="00A53511" w:rsidRDefault="005D75A4" w:rsidP="001D16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2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22-7</w:t>
            </w:r>
            <w:r w:rsidR="001D161D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0.5 (7-107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.9 (0-13)</w:t>
            </w:r>
          </w:p>
        </w:tc>
      </w:tr>
      <w:tr w:rsidR="002323AD" w:rsidRPr="00E01529" w:rsidTr="007B5E19">
        <w:tc>
          <w:tcPr>
            <w:tcW w:w="1647" w:type="dxa"/>
            <w:vMerge/>
            <w:tcBorders>
              <w:bottom w:val="single" w:sz="12" w:space="0" w:color="auto"/>
            </w:tcBorders>
          </w:tcPr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5D75A4" w:rsidP="001D16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5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32-7</w:t>
            </w:r>
            <w:r w:rsidR="001D161D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4.2 (7-86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.9 (0-13)</w:t>
            </w:r>
          </w:p>
        </w:tc>
      </w:tr>
      <w:tr w:rsidR="002323AD" w:rsidRPr="00E01529" w:rsidTr="007B5E19">
        <w:tc>
          <w:tcPr>
            <w:tcW w:w="1647" w:type="dxa"/>
            <w:vMerge w:val="restart"/>
            <w:tcBorders>
              <w:top w:val="single" w:sz="12" w:space="0" w:color="auto"/>
            </w:tcBorders>
            <w:vAlign w:val="center"/>
          </w:tcPr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Fluidigm</w:t>
            </w:r>
            <w:proofErr w:type="spellEnd"/>
          </w:p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Discovery</w:t>
            </w:r>
          </w:p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Cohort</w:t>
            </w:r>
          </w:p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n=25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Controls</w:t>
            </w:r>
          </w:p>
          <w:p w:rsidR="002323AD" w:rsidRPr="00A53511" w:rsidRDefault="002323AD" w:rsidP="00541FEF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n=11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6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25-68)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3.3 (0-11)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5 (11-13)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47" w:type="dxa"/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2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FE4456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(35-55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2 (0-8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2.8 (12-13)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 w:val="restart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Carriers</w:t>
            </w:r>
          </w:p>
          <w:p w:rsidR="002323AD" w:rsidRPr="00A53511" w:rsidRDefault="002323AD" w:rsidP="00541FEF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n=14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6 (22-54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6.5 (13-82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.8 (2-12)</w:t>
            </w:r>
          </w:p>
        </w:tc>
      </w:tr>
      <w:tr w:rsidR="002323AD" w:rsidRPr="00E01529" w:rsidTr="007B5E19">
        <w:tc>
          <w:tcPr>
            <w:tcW w:w="1647" w:type="dxa"/>
            <w:vMerge/>
            <w:tcBorders>
              <w:bottom w:val="single" w:sz="12" w:space="0" w:color="auto"/>
            </w:tcBorders>
          </w:tcPr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2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37-73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3.6 (16-86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.9 (0-13)</w:t>
            </w:r>
          </w:p>
        </w:tc>
      </w:tr>
      <w:tr w:rsidR="002323AD" w:rsidRPr="00E01529" w:rsidTr="007B5E19">
        <w:tc>
          <w:tcPr>
            <w:tcW w:w="1647" w:type="dxa"/>
            <w:vMerge w:val="restart"/>
            <w:tcBorders>
              <w:top w:val="single" w:sz="12" w:space="0" w:color="auto"/>
            </w:tcBorders>
            <w:vAlign w:val="center"/>
          </w:tcPr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Fluidigm</w:t>
            </w:r>
            <w:proofErr w:type="spellEnd"/>
          </w:p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Independent</w:t>
            </w:r>
          </w:p>
          <w:p w:rsidR="002323AD" w:rsidRPr="00A53511" w:rsidRDefault="002323AD" w:rsidP="00A53511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Cohort</w:t>
            </w:r>
          </w:p>
          <w:p w:rsidR="002323AD" w:rsidRPr="00A53511" w:rsidRDefault="002323AD" w:rsidP="00A53511">
            <w:pPr>
              <w:spacing w:befor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n=23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:rsidR="002323AD" w:rsidRPr="00A53511" w:rsidRDefault="002323AD" w:rsidP="002323A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Controls</w:t>
            </w:r>
          </w:p>
          <w:p w:rsidR="002323AD" w:rsidRPr="00A53511" w:rsidRDefault="002323AD" w:rsidP="002323AD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n=12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6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38-55)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.8 (0-4)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2323AD" w:rsidRPr="00A53511" w:rsidRDefault="00CA1005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541FEF">
            <w:pPr>
              <w:spacing w:before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647" w:type="dxa"/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48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35-58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.3 (0-6)</w:t>
            </w:r>
          </w:p>
        </w:tc>
        <w:tc>
          <w:tcPr>
            <w:tcW w:w="1647" w:type="dxa"/>
          </w:tcPr>
          <w:p w:rsidR="002323AD" w:rsidRPr="00A53511" w:rsidRDefault="00CA1005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</w:tr>
      <w:tr w:rsidR="002323AD" w:rsidRPr="00E01529" w:rsidTr="002323AD">
        <w:tc>
          <w:tcPr>
            <w:tcW w:w="1647" w:type="dxa"/>
            <w:vMerge/>
          </w:tcPr>
          <w:p w:rsidR="002323AD" w:rsidRPr="00A53511" w:rsidRDefault="002323AD" w:rsidP="00541FEF">
            <w:pPr>
              <w:spacing w:before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 w:val="restart"/>
            <w:vAlign w:val="center"/>
          </w:tcPr>
          <w:p w:rsidR="002323AD" w:rsidRPr="00A53511" w:rsidRDefault="002323AD" w:rsidP="002323A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Carriers</w:t>
            </w:r>
          </w:p>
          <w:p w:rsidR="002323AD" w:rsidRPr="00A53511" w:rsidRDefault="002323AD" w:rsidP="002323AD">
            <w:pPr>
              <w:spacing w:befor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n=11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647" w:type="dxa"/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52</w:t>
            </w:r>
            <w:r w:rsidR="002323AD"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 xml:space="preserve"> (33-61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26.6 (10-45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color w:val="000000"/>
                <w:sz w:val="24"/>
                <w:szCs w:val="24"/>
                <w:lang w:val="en-GB" w:eastAsia="en-GB"/>
              </w:rPr>
              <w:t>9.9 (7-13)</w:t>
            </w:r>
          </w:p>
        </w:tc>
      </w:tr>
      <w:tr w:rsidR="002323AD" w:rsidRPr="00E01529" w:rsidTr="00541FEF">
        <w:tc>
          <w:tcPr>
            <w:tcW w:w="1647" w:type="dxa"/>
            <w:vMerge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7" w:type="dxa"/>
            <w:vMerge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47" w:type="dxa"/>
          </w:tcPr>
          <w:p w:rsidR="002323AD" w:rsidRPr="00A53511" w:rsidRDefault="005D75A4" w:rsidP="00541FEF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52</w:t>
            </w:r>
            <w:r w:rsidR="002323AD"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 xml:space="preserve"> (40-61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22.0 (10-41)</w:t>
            </w:r>
          </w:p>
        </w:tc>
        <w:tc>
          <w:tcPr>
            <w:tcW w:w="1647" w:type="dxa"/>
          </w:tcPr>
          <w:p w:rsidR="002323AD" w:rsidRPr="00A53511" w:rsidRDefault="002323AD" w:rsidP="00541FEF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A53511">
              <w:rPr>
                <w:rFonts w:ascii="Arial" w:hAnsi="Arial" w:cs="Arial"/>
                <w:bCs/>
                <w:color w:val="000000"/>
                <w:sz w:val="24"/>
                <w:szCs w:val="24"/>
                <w:lang w:val="en-GB" w:eastAsia="en-GB"/>
              </w:rPr>
              <w:t>10.3 (7-13)</w:t>
            </w:r>
          </w:p>
        </w:tc>
      </w:tr>
    </w:tbl>
    <w:p w:rsidR="00BC767C" w:rsidRPr="00BA6EE9" w:rsidRDefault="00560237" w:rsidP="00B03C56">
      <w:pPr>
        <w:rPr>
          <w:rFonts w:ascii="Arial" w:hAnsi="Arial" w:cs="Arial"/>
        </w:rPr>
      </w:pPr>
      <w:r w:rsidRPr="00560237">
        <w:rPr>
          <w:rFonts w:ascii="Arial" w:hAnsi="Arial" w:cs="Arial"/>
          <w:vertAlign w:val="superscript"/>
        </w:rPr>
        <w:t>a</w:t>
      </w:r>
      <w:r w:rsidR="00B03C56" w:rsidRPr="00CD2368">
        <w:rPr>
          <w:rFonts w:ascii="Arial" w:hAnsi="Arial" w:cs="Arial"/>
        </w:rPr>
        <w:t xml:space="preserve"> Total Motor Score</w:t>
      </w:r>
      <w:r w:rsidR="003F4444">
        <w:rPr>
          <w:rFonts w:ascii="Arial" w:hAnsi="Arial" w:cs="Arial"/>
        </w:rPr>
        <w:t xml:space="preserve"> (0-124)</w:t>
      </w:r>
      <w:r w:rsidR="00B03C56" w:rsidRPr="00CD2368">
        <w:rPr>
          <w:rFonts w:ascii="Arial" w:hAnsi="Arial" w:cs="Arial"/>
        </w:rPr>
        <w:t xml:space="preserve"> of the Unified Huntington’s Disease Rating Scale, with higher scores indicating more motor </w:t>
      </w:r>
      <w:proofErr w:type="spellStart"/>
      <w:r w:rsidR="00B03C56" w:rsidRPr="00CD2368">
        <w:rPr>
          <w:rFonts w:ascii="Arial" w:hAnsi="Arial" w:cs="Arial"/>
        </w:rPr>
        <w:t>symptoms.</w:t>
      </w:r>
      <w:r w:rsidRPr="00560237">
        <w:rPr>
          <w:rFonts w:ascii="Arial" w:hAnsi="Arial" w:cs="Arial"/>
          <w:vertAlign w:val="superscript"/>
        </w:rPr>
        <w:t>b</w:t>
      </w:r>
      <w:proofErr w:type="spellEnd"/>
      <w:r w:rsidR="00B03C56" w:rsidRPr="00CD2368">
        <w:rPr>
          <w:rFonts w:ascii="Arial" w:hAnsi="Arial" w:cs="Arial"/>
        </w:rPr>
        <w:t xml:space="preserve"> Total Functional Capacity of the Unified Huntington’s Disease Rating Scale, with lower scores indicating worse functional capacity</w:t>
      </w:r>
    </w:p>
    <w:sectPr w:rsidR="00BC767C" w:rsidRPr="00BA6EE9" w:rsidSect="00B03C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82775B"/>
    <w:multiLevelType w:val="multilevel"/>
    <w:tmpl w:val="145443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C56"/>
    <w:rsid w:val="001D161D"/>
    <w:rsid w:val="002323AD"/>
    <w:rsid w:val="003810DA"/>
    <w:rsid w:val="003D3668"/>
    <w:rsid w:val="003F4444"/>
    <w:rsid w:val="004604A6"/>
    <w:rsid w:val="004C1406"/>
    <w:rsid w:val="00504BCA"/>
    <w:rsid w:val="00520993"/>
    <w:rsid w:val="00541FEF"/>
    <w:rsid w:val="00560237"/>
    <w:rsid w:val="00573D93"/>
    <w:rsid w:val="005B5627"/>
    <w:rsid w:val="005D75A4"/>
    <w:rsid w:val="005E724C"/>
    <w:rsid w:val="006123CE"/>
    <w:rsid w:val="007B5E19"/>
    <w:rsid w:val="007C5152"/>
    <w:rsid w:val="009F26C2"/>
    <w:rsid w:val="00A53511"/>
    <w:rsid w:val="00B01920"/>
    <w:rsid w:val="00B02F6B"/>
    <w:rsid w:val="00B03C56"/>
    <w:rsid w:val="00B21565"/>
    <w:rsid w:val="00BA6EE9"/>
    <w:rsid w:val="00BC767C"/>
    <w:rsid w:val="00BE6CCA"/>
    <w:rsid w:val="00CA1005"/>
    <w:rsid w:val="00CF14BF"/>
    <w:rsid w:val="00D042C8"/>
    <w:rsid w:val="00DD4870"/>
    <w:rsid w:val="00E01529"/>
    <w:rsid w:val="00E547B5"/>
    <w:rsid w:val="00FD32F1"/>
    <w:rsid w:val="00FD5B61"/>
    <w:rsid w:val="00FE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DA33FC-9DCD-46F0-9588-2999FA86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529"/>
  </w:style>
  <w:style w:type="paragraph" w:styleId="Heading1">
    <w:name w:val="heading 1"/>
    <w:basedOn w:val="Normal"/>
    <w:next w:val="Normal"/>
    <w:link w:val="Heading1Char"/>
    <w:uiPriority w:val="9"/>
    <w:qFormat/>
    <w:rsid w:val="00E01529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529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529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529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529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529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529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529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529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01529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529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529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529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529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529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529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529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529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1529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01529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1529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529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E01529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E01529"/>
    <w:rPr>
      <w:b/>
      <w:bCs/>
    </w:rPr>
  </w:style>
  <w:style w:type="character" w:styleId="Emphasis">
    <w:name w:val="Emphasis"/>
    <w:uiPriority w:val="20"/>
    <w:qFormat/>
    <w:rsid w:val="00E01529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E0152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01529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1529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529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529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E01529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E01529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E01529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E01529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E01529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152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77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obitius</dc:creator>
  <cp:keywords/>
  <dc:description/>
  <cp:lastModifiedBy>Username</cp:lastModifiedBy>
  <cp:revision>30</cp:revision>
  <dcterms:created xsi:type="dcterms:W3CDTF">2013-10-17T14:17:00Z</dcterms:created>
  <dcterms:modified xsi:type="dcterms:W3CDTF">2014-11-08T19:26:00Z</dcterms:modified>
</cp:coreProperties>
</file>